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2C20" w:rsidRDefault="00124882" w:rsidP="001D5F02">
      <w:pPr>
        <w:pStyle w:val="Nadpis1"/>
      </w:pPr>
      <w:r>
        <w:t>S2_table</w:t>
      </w:r>
      <w:bookmarkStart w:id="0" w:name="_GoBack"/>
      <w:bookmarkEnd w:id="0"/>
    </w:p>
    <w:p w:rsidR="002B0CB4" w:rsidRDefault="002B0CB4" w:rsidP="002B0CB4"/>
    <w:tbl>
      <w:tblPr>
        <w:tblW w:w="9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7642"/>
      </w:tblGrid>
      <w:tr w:rsidR="002B0CB4" w:rsidRPr="008A2199" w:rsidTr="00D2512B">
        <w:trPr>
          <w:trHeight w:val="300"/>
        </w:trPr>
        <w:tc>
          <w:tcPr>
            <w:tcW w:w="9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B0CB4" w:rsidRPr="008A2199" w:rsidRDefault="002B0CB4" w:rsidP="002B0CB4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2B0CB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Phosphorylated oligonucleotides (5´-3´)</w:t>
            </w:r>
          </w:p>
        </w:tc>
      </w:tr>
      <w:tr w:rsidR="002B0CB4" w:rsidRPr="008A2199" w:rsidTr="003473FA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B0CB4" w:rsidRPr="002B0CB4" w:rsidRDefault="002B0CB4" w:rsidP="00D2512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B0CB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VarA1 FW</w:t>
            </w:r>
          </w:p>
        </w:tc>
        <w:tc>
          <w:tcPr>
            <w:tcW w:w="7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B4" w:rsidRPr="008A2199" w:rsidRDefault="002B0CB4" w:rsidP="00D2512B">
            <w:pPr>
              <w:spacing w:before="100" w:beforeAutospacing="1" w:after="100" w:afterAutospacing="1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</w:pPr>
            <w:r w:rsidRPr="008A2199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en-US" w:eastAsia="cs-CZ"/>
              </w:rPr>
              <w:t>GATCC</w:t>
            </w:r>
            <w:r w:rsidRPr="008A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  <w:t>TCCCGCACCTTCGGATATACTGTCAAGCGAACCACAGTCAGAACGCCCTCC</w:t>
            </w:r>
            <w:r w:rsidRPr="008A2199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en-US" w:eastAsia="cs-CZ"/>
              </w:rPr>
              <w:t>G</w:t>
            </w:r>
          </w:p>
        </w:tc>
      </w:tr>
      <w:tr w:rsidR="002B0CB4" w:rsidRPr="008A2199" w:rsidTr="003473FA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B0CB4" w:rsidRPr="002B0CB4" w:rsidRDefault="002B0CB4" w:rsidP="00D2512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B0CB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VarA1 Rev</w:t>
            </w:r>
          </w:p>
        </w:tc>
        <w:tc>
          <w:tcPr>
            <w:tcW w:w="7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B4" w:rsidRPr="008A2199" w:rsidRDefault="002B0CB4" w:rsidP="00D2512B">
            <w:pPr>
              <w:spacing w:before="100" w:beforeAutospacing="1" w:after="100" w:afterAutospacing="1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</w:pPr>
            <w:r w:rsidRPr="008A2199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en-US" w:eastAsia="cs-CZ"/>
              </w:rPr>
              <w:t>GATCC</w:t>
            </w:r>
            <w:r w:rsidRPr="008A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  <w:t>GGAGGGCGTTCTGACTGTGGTTCGCTTGACAGTATATCCGAAGGTGCGGGA</w:t>
            </w:r>
            <w:r w:rsidRPr="008A2199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en-US" w:eastAsia="cs-CZ"/>
              </w:rPr>
              <w:t>G</w:t>
            </w:r>
          </w:p>
        </w:tc>
      </w:tr>
      <w:tr w:rsidR="002B0CB4" w:rsidRPr="008A2199" w:rsidTr="003473FA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B0CB4" w:rsidRPr="002B0CB4" w:rsidRDefault="002B0CB4" w:rsidP="00D2512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B0CB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VarA2 FW</w:t>
            </w:r>
          </w:p>
        </w:tc>
        <w:tc>
          <w:tcPr>
            <w:tcW w:w="7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B4" w:rsidRPr="008A2199" w:rsidRDefault="002B0CB4" w:rsidP="00D2512B">
            <w:pPr>
              <w:spacing w:before="100" w:beforeAutospacing="1" w:after="100" w:afterAutospacing="1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</w:pPr>
            <w:r w:rsidRPr="008A2199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en-US" w:eastAsia="cs-CZ"/>
              </w:rPr>
              <w:t>GATCC</w:t>
            </w:r>
            <w:r w:rsidRPr="008A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  <w:t>GTGGACATGATGAGATTCAATATTAATGACTTTCTTCCCCCA</w:t>
            </w:r>
            <w:r w:rsidRPr="008A2199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en-US" w:eastAsia="cs-CZ"/>
              </w:rPr>
              <w:t>G</w:t>
            </w:r>
          </w:p>
        </w:tc>
      </w:tr>
      <w:tr w:rsidR="002B0CB4" w:rsidRPr="008A2199" w:rsidTr="003473FA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B0CB4" w:rsidRPr="002B0CB4" w:rsidRDefault="002B0CB4" w:rsidP="00D2512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B0CB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VarA2 Rev</w:t>
            </w:r>
          </w:p>
        </w:tc>
        <w:tc>
          <w:tcPr>
            <w:tcW w:w="7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B4" w:rsidRPr="008A2199" w:rsidRDefault="002B0CB4" w:rsidP="00D2512B">
            <w:pPr>
              <w:spacing w:before="100" w:beforeAutospacing="1" w:after="100" w:afterAutospacing="1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</w:pPr>
            <w:r w:rsidRPr="008A2199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en-US" w:eastAsia="cs-CZ"/>
              </w:rPr>
              <w:t>GATCC</w:t>
            </w:r>
            <w:r w:rsidRPr="008A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  <w:t>TGGGGGAAGAAAGTCATTAATATTGAATCTCATCATGTCCAC</w:t>
            </w:r>
            <w:r w:rsidRPr="008A2199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en-US" w:eastAsia="cs-CZ"/>
              </w:rPr>
              <w:t>G</w:t>
            </w:r>
          </w:p>
        </w:tc>
      </w:tr>
      <w:tr w:rsidR="002B0CB4" w:rsidRPr="008A2199" w:rsidTr="003473FA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B0CB4" w:rsidRPr="002B0CB4" w:rsidRDefault="002B0CB4" w:rsidP="00D2512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B0CB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VarA3 FW</w:t>
            </w:r>
          </w:p>
        </w:tc>
        <w:tc>
          <w:tcPr>
            <w:tcW w:w="7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B4" w:rsidRPr="008A2199" w:rsidRDefault="002B0CB4" w:rsidP="00D2512B">
            <w:pPr>
              <w:spacing w:before="100" w:beforeAutospacing="1" w:after="100" w:afterAutospacing="1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</w:pPr>
            <w:r w:rsidRPr="008A2199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en-US" w:eastAsia="cs-CZ"/>
              </w:rPr>
              <w:t>GATCC</w:t>
            </w:r>
            <w:r w:rsidRPr="008A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  <w:t>CTGAGACTACAAACTGCTGGAAATGTAGACCACGTAGGCCTCGGCACTGCGTTC</w:t>
            </w:r>
            <w:r w:rsidRPr="008A2199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en-US" w:eastAsia="cs-CZ"/>
              </w:rPr>
              <w:t>G</w:t>
            </w:r>
          </w:p>
        </w:tc>
      </w:tr>
      <w:tr w:rsidR="002B0CB4" w:rsidRPr="008A2199" w:rsidTr="003473FA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B0CB4" w:rsidRPr="002B0CB4" w:rsidRDefault="002B0CB4" w:rsidP="00D2512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B0CB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VarA3 Rev</w:t>
            </w:r>
          </w:p>
        </w:tc>
        <w:tc>
          <w:tcPr>
            <w:tcW w:w="7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B4" w:rsidRPr="008A2199" w:rsidRDefault="002B0CB4" w:rsidP="00D2512B">
            <w:pPr>
              <w:spacing w:before="100" w:beforeAutospacing="1" w:after="100" w:afterAutospacing="1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</w:pPr>
            <w:r w:rsidRPr="008A2199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en-US" w:eastAsia="cs-CZ"/>
              </w:rPr>
              <w:t>GATCC</w:t>
            </w:r>
            <w:r w:rsidRPr="008A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  <w:t>GAACGCAGTGCCGAGGCCTACGTGGTCTACATTTCCAGCAGTTTGTAGTCTCAG</w:t>
            </w:r>
            <w:r w:rsidRPr="008A2199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en-US" w:eastAsia="cs-CZ"/>
              </w:rPr>
              <w:t>G</w:t>
            </w:r>
          </w:p>
        </w:tc>
      </w:tr>
      <w:tr w:rsidR="002B0CB4" w:rsidRPr="008A2199" w:rsidTr="003473FA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B0CB4" w:rsidRPr="002B0CB4" w:rsidRDefault="002B0CB4" w:rsidP="00D2512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B0CB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VarA4 (A5) FW</w:t>
            </w:r>
          </w:p>
        </w:tc>
        <w:tc>
          <w:tcPr>
            <w:tcW w:w="7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B4" w:rsidRPr="008A2199" w:rsidRDefault="002B0CB4" w:rsidP="00D2512B">
            <w:pPr>
              <w:spacing w:before="100" w:beforeAutospacing="1" w:after="100" w:afterAutospacing="1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</w:pPr>
            <w:r w:rsidRPr="008A2199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en-US" w:eastAsia="cs-CZ"/>
              </w:rPr>
              <w:t>GATCC</w:t>
            </w:r>
            <w:r w:rsidRPr="008A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  <w:t>GGTTCTGGTTCTTTTAATCTTAAAGACCCCCCACTTAACCCTGGTTCTGGTTCT</w:t>
            </w:r>
            <w:r w:rsidRPr="008A2199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en-US" w:eastAsia="cs-CZ"/>
              </w:rPr>
              <w:t>G</w:t>
            </w:r>
          </w:p>
        </w:tc>
      </w:tr>
      <w:tr w:rsidR="002B0CB4" w:rsidRPr="008A2199" w:rsidTr="003473FA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B0CB4" w:rsidRPr="002B0CB4" w:rsidRDefault="002B0CB4" w:rsidP="00D2512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B0CB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VarA4 (A5) Rev</w:t>
            </w:r>
          </w:p>
        </w:tc>
        <w:tc>
          <w:tcPr>
            <w:tcW w:w="7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CB4" w:rsidRPr="008A2199" w:rsidRDefault="002B0CB4" w:rsidP="00D2512B">
            <w:pPr>
              <w:spacing w:before="100" w:beforeAutospacing="1" w:after="100" w:afterAutospacing="1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</w:pPr>
            <w:r w:rsidRPr="008A2199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en-US" w:eastAsia="cs-CZ"/>
              </w:rPr>
              <w:t>GATCC</w:t>
            </w:r>
            <w:r w:rsidRPr="008A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  <w:t>AGAACCAGAACCAGGGTTAAGTGGGGGGTCTTTAAGATTAAAAGAACCAGAACC</w:t>
            </w:r>
            <w:r w:rsidRPr="008A2199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en-US" w:eastAsia="cs-CZ"/>
              </w:rPr>
              <w:t>G</w:t>
            </w:r>
          </w:p>
        </w:tc>
      </w:tr>
    </w:tbl>
    <w:p w:rsidR="001D5F02" w:rsidRPr="001D5F02" w:rsidRDefault="001D5F02" w:rsidP="001F3B55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sectPr w:rsidR="001D5F02" w:rsidRPr="001D5F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F02"/>
    <w:rsid w:val="000404EB"/>
    <w:rsid w:val="00124882"/>
    <w:rsid w:val="001D5F02"/>
    <w:rsid w:val="001F3B55"/>
    <w:rsid w:val="002B0CB4"/>
    <w:rsid w:val="003473FA"/>
    <w:rsid w:val="008B2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66ABA6"/>
  <w15:chartTrackingRefBased/>
  <w15:docId w15:val="{D39052F2-4EBF-4B99-A22E-D5E0AD31F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1D5F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1D5F0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Fraiberk</dc:creator>
  <cp:keywords/>
  <dc:description/>
  <cp:lastModifiedBy>Martin Fraiberk</cp:lastModifiedBy>
  <cp:revision>5</cp:revision>
  <dcterms:created xsi:type="dcterms:W3CDTF">2017-04-05T12:20:00Z</dcterms:created>
  <dcterms:modified xsi:type="dcterms:W3CDTF">2017-07-27T08:15:00Z</dcterms:modified>
</cp:coreProperties>
</file>